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FE5B86" w14:textId="77777777" w:rsidR="00C4589F" w:rsidRDefault="00C4589F" w:rsidP="00C4589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6 Table. Cocoa-producing countries categorized by the metric tons of cocoa beans they have produced. Notably, studies were conducted only in eight cocoa-producing countries. </w:t>
      </w:r>
    </w:p>
    <w:p w14:paraId="36C9CBEF" w14:textId="77777777" w:rsidR="00384A60" w:rsidRPr="00384A60" w:rsidRDefault="00384A60" w:rsidP="00B87D8F">
      <w:pPr>
        <w:ind w:left="3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016" w:type="dxa"/>
        <w:tblLook w:val="04A0" w:firstRow="1" w:lastRow="0" w:firstColumn="1" w:lastColumn="0" w:noHBand="0" w:noVBand="1"/>
      </w:tblPr>
      <w:tblGrid>
        <w:gridCol w:w="1143"/>
        <w:gridCol w:w="2295"/>
        <w:gridCol w:w="3695"/>
        <w:gridCol w:w="1883"/>
      </w:tblGrid>
      <w:tr w:rsidR="00EE2DBB" w:rsidRPr="00235F38" w14:paraId="1AAD06D2" w14:textId="77777777" w:rsidTr="00321C13">
        <w:trPr>
          <w:trHeight w:val="284"/>
        </w:trPr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261DF" w14:textId="159BBF8B" w:rsidR="00321C13" w:rsidRPr="00235F38" w:rsidRDefault="00EE2DBB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anking</w:t>
            </w:r>
          </w:p>
        </w:tc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192DD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untry</w:t>
            </w:r>
          </w:p>
        </w:tc>
        <w:tc>
          <w:tcPr>
            <w:tcW w:w="3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BDCA8" w14:textId="77777777" w:rsidR="00EE2DBB" w:rsidRPr="00235F38" w:rsidRDefault="00EE2DBB" w:rsidP="00B86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coa Production (metric tons)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D17F5" w14:textId="77777777" w:rsidR="00EE2DBB" w:rsidRPr="00235F38" w:rsidRDefault="00EE2DBB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op. 2021</w:t>
            </w:r>
          </w:p>
        </w:tc>
      </w:tr>
      <w:tr w:rsidR="00321C13" w:rsidRPr="00235F38" w14:paraId="6470AD71" w14:textId="77777777" w:rsidTr="00321C13">
        <w:trPr>
          <w:trHeight w:val="284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B60A8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7F9FA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vory Coast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DC9DC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34000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5AED2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053.629</w:t>
            </w:r>
          </w:p>
        </w:tc>
      </w:tr>
      <w:tr w:rsidR="00321C13" w:rsidRPr="00235F38" w14:paraId="427F41CC" w14:textId="77777777" w:rsidTr="00321C13">
        <w:trPr>
          <w:trHeight w:val="284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AAB54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BA936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hana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71B1D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83652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7FE9A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732.129</w:t>
            </w:r>
          </w:p>
        </w:tc>
      </w:tr>
      <w:tr w:rsidR="00321C13" w:rsidRPr="00235F38" w14:paraId="02B91055" w14:textId="77777777" w:rsidTr="00321C13">
        <w:trPr>
          <w:trHeight w:val="284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BFFA9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BB3FD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nesia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4B039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59776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96734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6361.783</w:t>
            </w:r>
          </w:p>
        </w:tc>
      </w:tr>
      <w:tr w:rsidR="00321C13" w:rsidRPr="00235F38" w14:paraId="77FCCCAE" w14:textId="77777777" w:rsidTr="00321C13">
        <w:trPr>
          <w:trHeight w:val="284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44993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744D3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igeria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83AE1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8263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796B0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1400.708</w:t>
            </w:r>
          </w:p>
        </w:tc>
      </w:tr>
      <w:tr w:rsidR="00321C13" w:rsidRPr="00235F38" w14:paraId="64497756" w14:textId="77777777" w:rsidTr="00321C13">
        <w:trPr>
          <w:trHeight w:val="284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51AE2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52AB0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meroon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392EF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5028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88B00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224.265</w:t>
            </w:r>
          </w:p>
        </w:tc>
      </w:tr>
      <w:tr w:rsidR="00321C13" w:rsidRPr="00235F38" w14:paraId="1FBA949F" w14:textId="77777777" w:rsidTr="00321C13">
        <w:trPr>
          <w:trHeight w:val="284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40438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2BA5B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azil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3D8A6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5809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B3CDC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3993.437</w:t>
            </w:r>
          </w:p>
        </w:tc>
      </w:tr>
      <w:tr w:rsidR="00321C13" w:rsidRPr="00235F38" w14:paraId="05CF13B1" w14:textId="77777777" w:rsidTr="00321C13">
        <w:trPr>
          <w:trHeight w:val="284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4634A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1EB51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cuador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D6FAC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5955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1ED07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888.475</w:t>
            </w:r>
          </w:p>
        </w:tc>
      </w:tr>
      <w:tr w:rsidR="00321C13" w:rsidRPr="00235F38" w14:paraId="5C672E60" w14:textId="77777777" w:rsidTr="00321C13">
        <w:trPr>
          <w:trHeight w:val="284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32139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E8330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ru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BAF77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1825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738B3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359.418</w:t>
            </w:r>
          </w:p>
        </w:tc>
      </w:tr>
      <w:tr w:rsidR="00321C13" w:rsidRPr="00235F38" w14:paraId="71202010" w14:textId="77777777" w:rsidTr="00321C13">
        <w:trPr>
          <w:trHeight w:val="284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B02BF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54C7B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minican Republic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3BE29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6599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2FC91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953.703</w:t>
            </w:r>
          </w:p>
        </w:tc>
      </w:tr>
      <w:tr w:rsidR="00321C13" w:rsidRPr="00235F38" w14:paraId="0993D7AA" w14:textId="77777777" w:rsidTr="00321C13">
        <w:trPr>
          <w:trHeight w:val="284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AFA66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50D2C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lombia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71D0A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808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1CA1E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265.844</w:t>
            </w:r>
          </w:p>
        </w:tc>
      </w:tr>
      <w:tr w:rsidR="00321C13" w:rsidRPr="00235F38" w14:paraId="528A5B3B" w14:textId="77777777" w:rsidTr="00321C13">
        <w:trPr>
          <w:trHeight w:val="284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5447E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13DF0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pua New Guinea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1E174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504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2DAA2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119.01</w:t>
            </w:r>
          </w:p>
        </w:tc>
      </w:tr>
      <w:tr w:rsidR="00321C13" w:rsidRPr="00235F38" w14:paraId="3EFC4A47" w14:textId="77777777" w:rsidTr="00321C13">
        <w:trPr>
          <w:trHeight w:val="284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AD33B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64E63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ganda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9D82C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312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6F044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123.531</w:t>
            </w:r>
          </w:p>
        </w:tc>
      </w:tr>
      <w:tr w:rsidR="00321C13" w:rsidRPr="00235F38" w14:paraId="4F7F87EE" w14:textId="77777777" w:rsidTr="00321C13">
        <w:trPr>
          <w:trHeight w:val="284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A5D02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F000C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xico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1C2F9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287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1928A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0262.216</w:t>
            </w:r>
          </w:p>
        </w:tc>
      </w:tr>
      <w:tr w:rsidR="00321C13" w:rsidRPr="00235F38" w14:paraId="3065AECE" w14:textId="77777777" w:rsidTr="00321C13">
        <w:trPr>
          <w:trHeight w:val="284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EA075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E9107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enezuela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EA24B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349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4EEAF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704.954</w:t>
            </w:r>
          </w:p>
        </w:tc>
      </w:tr>
      <w:tr w:rsidR="00321C13" w:rsidRPr="00235F38" w14:paraId="38E81D31" w14:textId="77777777" w:rsidTr="00321C13">
        <w:trPr>
          <w:trHeight w:val="284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FD8CC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CDA48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go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EE3A2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522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F91C5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78.25</w:t>
            </w:r>
          </w:p>
        </w:tc>
      </w:tr>
      <w:tr w:rsidR="00321C13" w:rsidRPr="00235F38" w14:paraId="25765C55" w14:textId="77777777" w:rsidTr="00321C13">
        <w:trPr>
          <w:trHeight w:val="284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4A67C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3BA0B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ia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4E70D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000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0BA42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93409.038</w:t>
            </w:r>
          </w:p>
        </w:tc>
      </w:tr>
      <w:tr w:rsidR="00321C13" w:rsidRPr="00235F38" w14:paraId="7A44FADE" w14:textId="77777777" w:rsidTr="00321C13">
        <w:trPr>
          <w:trHeight w:val="284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0E100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498B7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erra Leone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3648B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670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50DF4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41.343</w:t>
            </w:r>
          </w:p>
        </w:tc>
      </w:tr>
      <w:tr w:rsidR="00321C13" w:rsidRPr="00235F38" w14:paraId="65847A95" w14:textId="77777777" w:rsidTr="00321C13">
        <w:trPr>
          <w:trHeight w:val="284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8FD73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006B5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aiti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E371A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173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4C91E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541.685</w:t>
            </w:r>
          </w:p>
        </w:tc>
      </w:tr>
      <w:tr w:rsidR="00321C13" w:rsidRPr="00235F38" w14:paraId="22FE27F6" w14:textId="77777777" w:rsidTr="00321C13">
        <w:trPr>
          <w:trHeight w:val="284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F9B8B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EEF2D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uatemala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A565B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803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FC611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249.86</w:t>
            </w:r>
          </w:p>
        </w:tc>
      </w:tr>
      <w:tr w:rsidR="00321C13" w:rsidRPr="00235F38" w14:paraId="5C58FFB8" w14:textId="77777777" w:rsidTr="00321C13">
        <w:trPr>
          <w:trHeight w:val="284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FBB2C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C404F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dagascar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BC874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010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5D4FF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427.328</w:t>
            </w:r>
          </w:p>
        </w:tc>
      </w:tr>
      <w:tr w:rsidR="00321C13" w:rsidRPr="00235F38" w14:paraId="5525FCBC" w14:textId="77777777" w:rsidTr="00321C13">
        <w:trPr>
          <w:trHeight w:val="284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721D0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91EF2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uinea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529D1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638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21329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497.244</w:t>
            </w:r>
          </w:p>
        </w:tc>
      </w:tr>
      <w:tr w:rsidR="00321C13" w:rsidRPr="00235F38" w14:paraId="47D67EF0" w14:textId="77777777" w:rsidTr="00321C13">
        <w:trPr>
          <w:trHeight w:val="284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DA76B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C75A8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beria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A9A4E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52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E67F3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80.203</w:t>
            </w:r>
          </w:p>
        </w:tc>
      </w:tr>
      <w:tr w:rsidR="00321C13" w:rsidRPr="00235F38" w14:paraId="5342EEE2" w14:textId="77777777" w:rsidTr="00321C13">
        <w:trPr>
          <w:trHeight w:val="284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096BB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339BB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nzania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AA4CE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48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16600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1498.437</w:t>
            </w:r>
          </w:p>
        </w:tc>
      </w:tr>
      <w:tr w:rsidR="00321C13" w:rsidRPr="00235F38" w14:paraId="553D0C41" w14:textId="77777777" w:rsidTr="00321C13">
        <w:trPr>
          <w:trHeight w:val="284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3289F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A3168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ilippines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62DDD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09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A2AEA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1046.913</w:t>
            </w:r>
          </w:p>
        </w:tc>
      </w:tr>
      <w:tr w:rsidR="00321C13" w:rsidRPr="00235F38" w14:paraId="372C53D9" w14:textId="77777777" w:rsidTr="00321C13">
        <w:trPr>
          <w:trHeight w:val="284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BEAC4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A20D1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icaragua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9D3EE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600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441C8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02.385</w:t>
            </w:r>
          </w:p>
        </w:tc>
      </w:tr>
      <w:tr w:rsidR="00321C13" w:rsidRPr="00235F38" w14:paraId="3F4C011A" w14:textId="77777777" w:rsidTr="00321C13">
        <w:trPr>
          <w:trHeight w:val="284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97C88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B38EF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livia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40643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18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0FF3A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832.94</w:t>
            </w:r>
          </w:p>
        </w:tc>
      </w:tr>
      <w:tr w:rsidR="00321C13" w:rsidRPr="00235F38" w14:paraId="271D0767" w14:textId="77777777" w:rsidTr="00321C13">
        <w:trPr>
          <w:trHeight w:val="284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322A7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54332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lomon Islands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FCFE6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40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7726A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3.996</w:t>
            </w:r>
          </w:p>
        </w:tc>
      </w:tr>
      <w:tr w:rsidR="00321C13" w:rsidRPr="00235F38" w14:paraId="4C8A264A" w14:textId="77777777" w:rsidTr="00321C13">
        <w:trPr>
          <w:trHeight w:val="284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1CB6C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59FEA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public of the Congo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497E4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00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3F567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57.013</w:t>
            </w:r>
          </w:p>
        </w:tc>
      </w:tr>
      <w:tr w:rsidR="00321C13" w:rsidRPr="00235F38" w14:paraId="315302DA" w14:textId="77777777" w:rsidTr="00321C13">
        <w:trPr>
          <w:trHeight w:val="284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BD5B9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3092C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R Congo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3DDA2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58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A8B68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2377.993</w:t>
            </w:r>
          </w:p>
        </w:tc>
      </w:tr>
      <w:tr w:rsidR="00321C13" w:rsidRPr="00235F38" w14:paraId="5FED0A4F" w14:textId="77777777" w:rsidTr="00321C13">
        <w:trPr>
          <w:trHeight w:val="284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13897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4D910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o Tome and Principe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81D58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78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A8D56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3.368</w:t>
            </w:r>
          </w:p>
        </w:tc>
      </w:tr>
      <w:tr w:rsidR="00321C13" w:rsidRPr="00235F38" w14:paraId="2393C330" w14:textId="77777777" w:rsidTr="00321C13">
        <w:trPr>
          <w:trHeight w:val="284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17263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DF2D7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anuatu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A08C2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13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ECE7A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4.464</w:t>
            </w:r>
          </w:p>
        </w:tc>
      </w:tr>
      <w:tr w:rsidR="00321C13" w:rsidRPr="00235F38" w14:paraId="7696DC09" w14:textId="77777777" w:rsidTr="00321C13">
        <w:trPr>
          <w:trHeight w:val="284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3C9FF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9395D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i Lanka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A9D31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91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D5D08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497.31</w:t>
            </w:r>
          </w:p>
        </w:tc>
      </w:tr>
      <w:tr w:rsidR="00321C13" w:rsidRPr="00235F38" w14:paraId="7AF0AF5F" w14:textId="77777777" w:rsidTr="00321C13">
        <w:trPr>
          <w:trHeight w:val="284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44733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C21CE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aysia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9B11B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29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C2769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776.194</w:t>
            </w:r>
          </w:p>
        </w:tc>
      </w:tr>
      <w:tr w:rsidR="00321C13" w:rsidRPr="00235F38" w14:paraId="1EF2FD62" w14:textId="77777777" w:rsidTr="00321C13">
        <w:trPr>
          <w:trHeight w:val="284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4D39B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6EA81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enada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F20D2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0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AD67A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3.021</w:t>
            </w:r>
          </w:p>
        </w:tc>
      </w:tr>
      <w:tr w:rsidR="00321C13" w:rsidRPr="00235F38" w14:paraId="781F3BB6" w14:textId="77777777" w:rsidTr="00321C13">
        <w:trPr>
          <w:trHeight w:val="284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F6434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4034B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nduras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F3D5F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1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2395C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62.991</w:t>
            </w:r>
          </w:p>
        </w:tc>
      </w:tr>
      <w:tr w:rsidR="00321C13" w:rsidRPr="00235F38" w14:paraId="5AD69BE1" w14:textId="77777777" w:rsidTr="00321C13">
        <w:trPr>
          <w:trHeight w:val="284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2A548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BB836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nama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6CF87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62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434B3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81.579</w:t>
            </w:r>
          </w:p>
        </w:tc>
      </w:tr>
      <w:tr w:rsidR="00321C13" w:rsidRPr="00235F38" w14:paraId="6FFF85EC" w14:textId="77777777" w:rsidTr="00321C13">
        <w:trPr>
          <w:trHeight w:val="284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6F34E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0FF1B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sta Rica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78DBD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5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5912F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39.052</w:t>
            </w:r>
          </w:p>
        </w:tc>
      </w:tr>
      <w:tr w:rsidR="00321C13" w:rsidRPr="00235F38" w14:paraId="19DE71C2" w14:textId="77777777" w:rsidTr="00321C13">
        <w:trPr>
          <w:trHeight w:val="284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1A45F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BB13E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moa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B8478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9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5CDA1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.149</w:t>
            </w:r>
          </w:p>
        </w:tc>
      </w:tr>
      <w:tr w:rsidR="00321C13" w:rsidRPr="00235F38" w14:paraId="73B2ECBB" w14:textId="77777777" w:rsidTr="00321C13">
        <w:trPr>
          <w:trHeight w:val="284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ED1E8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76E21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gola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887FB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2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59787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933.61</w:t>
            </w:r>
          </w:p>
        </w:tc>
      </w:tr>
      <w:tr w:rsidR="00321C13" w:rsidRPr="00235F38" w14:paraId="6F030728" w14:textId="77777777" w:rsidTr="00321C13">
        <w:trPr>
          <w:trHeight w:val="284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0C835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D5FEA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uyana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55280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9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ABEB6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90.326</w:t>
            </w:r>
          </w:p>
        </w:tc>
      </w:tr>
      <w:tr w:rsidR="00321C13" w:rsidRPr="00235F38" w14:paraId="3BCAEA8D" w14:textId="77777777" w:rsidTr="00321C13">
        <w:trPr>
          <w:trHeight w:val="284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68ED4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41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23A3F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quatorial Guinea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17DEB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3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883F4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49.896</w:t>
            </w:r>
          </w:p>
        </w:tc>
      </w:tr>
      <w:tr w:rsidR="00321C13" w:rsidRPr="00235F38" w14:paraId="785C9D86" w14:textId="77777777" w:rsidTr="00321C13">
        <w:trPr>
          <w:trHeight w:val="284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504ED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AFE5E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l Salvador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D492C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7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CDB7A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518.499</w:t>
            </w:r>
          </w:p>
        </w:tc>
      </w:tr>
      <w:tr w:rsidR="00321C13" w:rsidRPr="00235F38" w14:paraId="177B9A7A" w14:textId="77777777" w:rsidTr="00321C13">
        <w:trPr>
          <w:trHeight w:val="284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42574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D8BB6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inidad and Tobago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5A447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0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C057E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03.375</w:t>
            </w:r>
          </w:p>
        </w:tc>
      </w:tr>
      <w:tr w:rsidR="00321C13" w:rsidRPr="00235F38" w14:paraId="74299BF9" w14:textId="77777777" w:rsidTr="00321C13">
        <w:trPr>
          <w:trHeight w:val="284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1FCC7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B62EB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minica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E9853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2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6A8E1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2.167</w:t>
            </w:r>
          </w:p>
        </w:tc>
      </w:tr>
      <w:tr w:rsidR="00321C13" w:rsidRPr="00235F38" w14:paraId="6CE75150" w14:textId="77777777" w:rsidTr="00321C13">
        <w:trPr>
          <w:trHeight w:val="284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1904C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9A2BB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amaica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4A1CD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5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FDBFD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73.463</w:t>
            </w:r>
          </w:p>
        </w:tc>
      </w:tr>
      <w:tr w:rsidR="00321C13" w:rsidRPr="00235F38" w14:paraId="68AC9CD2" w14:textId="77777777" w:rsidTr="00321C13">
        <w:trPr>
          <w:trHeight w:val="284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767DF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88896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lize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CD3A3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4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FDDCB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4.914</w:t>
            </w:r>
          </w:p>
        </w:tc>
      </w:tr>
      <w:tr w:rsidR="00321C13" w:rsidRPr="00235F38" w14:paraId="404C9D77" w14:textId="77777777" w:rsidTr="00321C13">
        <w:trPr>
          <w:trHeight w:val="284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909AB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4B5BF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uba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D24F3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1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F3979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317.505</w:t>
            </w:r>
          </w:p>
        </w:tc>
      </w:tr>
      <w:tr w:rsidR="00321C13" w:rsidRPr="00235F38" w14:paraId="35CA0414" w14:textId="77777777" w:rsidTr="00321C13">
        <w:trPr>
          <w:trHeight w:val="284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1B525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F4141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int Vincent and the Grenadines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73B45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2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9AC0B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1.263</w:t>
            </w:r>
          </w:p>
        </w:tc>
      </w:tr>
      <w:tr w:rsidR="00321C13" w:rsidRPr="00235F38" w14:paraId="2250D934" w14:textId="77777777" w:rsidTr="00321C13">
        <w:trPr>
          <w:trHeight w:val="284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B4444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6A5BE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bon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136FA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7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6DD34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78.825</w:t>
            </w:r>
          </w:p>
        </w:tc>
      </w:tr>
      <w:tr w:rsidR="00321C13" w:rsidRPr="00235F38" w14:paraId="2383C2C3" w14:textId="77777777" w:rsidTr="00321C13">
        <w:trPr>
          <w:trHeight w:val="284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9540B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9EDA9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mor-Leste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F20B1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6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61E43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43.873</w:t>
            </w:r>
          </w:p>
        </w:tc>
      </w:tr>
      <w:tr w:rsidR="00321C13" w:rsidRPr="00235F38" w14:paraId="209009DC" w14:textId="77777777" w:rsidTr="00321C13">
        <w:trPr>
          <w:trHeight w:val="284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38530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94DD1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entral African Republic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B1A6E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9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196B9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19.981</w:t>
            </w:r>
          </w:p>
        </w:tc>
      </w:tr>
      <w:tr w:rsidR="00321C13" w:rsidRPr="00235F38" w14:paraId="3DF1BC61" w14:textId="77777777" w:rsidTr="00321C13">
        <w:trPr>
          <w:trHeight w:val="284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6EE73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68E16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ailand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5D9CE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5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17851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9950.85</w:t>
            </w:r>
          </w:p>
        </w:tc>
      </w:tr>
      <w:tr w:rsidR="00321C13" w:rsidRPr="00235F38" w14:paraId="7EFE597C" w14:textId="77777777" w:rsidTr="00321C13">
        <w:trPr>
          <w:trHeight w:val="284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49FF0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8BE0F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int Lucia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039AA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0FE09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4.4</w:t>
            </w:r>
          </w:p>
        </w:tc>
      </w:tr>
      <w:tr w:rsidR="00321C13" w:rsidRPr="00235F38" w14:paraId="529EC34C" w14:textId="77777777" w:rsidTr="00321C13">
        <w:trPr>
          <w:trHeight w:val="284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BEF6A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CC200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moros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B43A7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F4CB7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88.451</w:t>
            </w:r>
          </w:p>
        </w:tc>
      </w:tr>
      <w:tr w:rsidR="00321C13" w:rsidRPr="00235F38" w14:paraId="19037FA8" w14:textId="77777777" w:rsidTr="00321C13">
        <w:trPr>
          <w:trHeight w:val="284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72B01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98A86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cronesia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40342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DC6E0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6.254</w:t>
            </w:r>
          </w:p>
        </w:tc>
      </w:tr>
      <w:tr w:rsidR="00321C13" w:rsidRPr="00235F38" w14:paraId="2A4803EE" w14:textId="77777777" w:rsidTr="00321C13">
        <w:trPr>
          <w:trHeight w:val="284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5024F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665F9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ji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2A9B2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4D9E6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2.906</w:t>
            </w:r>
          </w:p>
        </w:tc>
      </w:tr>
      <w:tr w:rsidR="00321C13" w:rsidRPr="00235F38" w14:paraId="243F739F" w14:textId="77777777" w:rsidTr="00321C13">
        <w:trPr>
          <w:trHeight w:val="284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B7DDB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7FD78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riname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3C64C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B4C6B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91.8</w:t>
            </w:r>
          </w:p>
        </w:tc>
      </w:tr>
      <w:tr w:rsidR="00321C13" w:rsidRPr="00235F38" w14:paraId="07C7545A" w14:textId="77777777" w:rsidTr="00321C13">
        <w:trPr>
          <w:trHeight w:val="284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370EE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8</w:t>
            </w:r>
          </w:p>
        </w:tc>
        <w:tc>
          <w:tcPr>
            <w:tcW w:w="2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02FF5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merican Samoa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C8725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978AD" w14:textId="77777777" w:rsidR="00321C13" w:rsidRPr="00235F38" w:rsidRDefault="00321C13" w:rsidP="00321C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5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.1</w:t>
            </w:r>
          </w:p>
        </w:tc>
      </w:tr>
    </w:tbl>
    <w:p w14:paraId="0C225CB5" w14:textId="0425FE3A" w:rsidR="005B6AEC" w:rsidRDefault="00EE2DBB" w:rsidP="00EE2DB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35F38">
        <w:rPr>
          <w:rFonts w:ascii="Times New Roman" w:hAnsi="Times New Roman" w:cs="Times New Roman"/>
          <w:b/>
          <w:bCs/>
          <w:sz w:val="24"/>
          <w:szCs w:val="24"/>
        </w:rPr>
        <w:t xml:space="preserve">Sourced </w:t>
      </w:r>
      <w:r w:rsidR="005B6AE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5B6AEC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="005B6AEC">
        <w:rPr>
          <w:rFonts w:ascii="Times New Roman" w:hAnsi="Times New Roman" w:cs="Times New Roman"/>
          <w:b/>
          <w:bCs/>
          <w:sz w:val="24"/>
          <w:szCs w:val="24"/>
        </w:rPr>
        <w:instrText xml:space="preserve"> ADDIN EN.CITE &lt;EndNote&gt;&lt;Cite&gt;&lt;Author&gt;WPR&lt;/Author&gt;&lt;Year&gt;2022&lt;/Year&gt;&lt;RecNum&gt;8217&lt;/RecNum&gt;&lt;DisplayText&gt;(1)&lt;/DisplayText&gt;&lt;record&gt;&lt;rec-number&gt;8217&lt;/rec-number&gt;&lt;foreign-keys&gt;&lt;key app="EN" db-id="pzsr2se9re2pecerwx6ptv9nzxwwdv902zfs" timestamp="1669743976"&gt;8217&lt;/key&gt;&lt;/foreign-keys&gt;&lt;ref-type name="Journal Article"&gt;17&lt;/ref-type&gt;&lt;contributors&gt;&lt;authors&gt;&lt;author&gt; WPR &lt;/author&gt;&lt;/authors&gt;&lt;/contributors&gt;&lt;titles&gt;&lt;title&gt;(World Population Review). Cocoa Producing Countries. Retrieved on December, 03, 2022 from  https://worldpopulationreview.com/country-rankings/cocoa-producing-countries&lt;/title&gt;&lt;/titles&gt;&lt;volume&gt; &lt;/volume&gt;&lt;dates&gt;&lt;year&gt;2022&lt;/year&gt;&lt;/dates&gt;&lt;urls&gt;&lt;/urls&gt;&lt;/record&gt;&lt;/Cite&gt;&lt;/EndNote&gt;</w:instrText>
      </w:r>
      <w:r w:rsidR="005B6AEC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5B6AEC">
        <w:rPr>
          <w:rFonts w:ascii="Times New Roman" w:hAnsi="Times New Roman" w:cs="Times New Roman"/>
          <w:b/>
          <w:bCs/>
          <w:noProof/>
          <w:sz w:val="24"/>
          <w:szCs w:val="24"/>
        </w:rPr>
        <w:t>(1)</w:t>
      </w:r>
      <w:r w:rsidR="005B6AEC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p w14:paraId="6C2FBBCF" w14:textId="77777777" w:rsidR="005B6AEC" w:rsidRPr="006902BE" w:rsidRDefault="005B6AEC" w:rsidP="005B6AE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CCD4E13" w14:textId="0D38C25C" w:rsidR="00E339D6" w:rsidRPr="006902BE" w:rsidRDefault="005B6AEC" w:rsidP="005B6AE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902BE">
        <w:rPr>
          <w:rFonts w:ascii="Times New Roman" w:hAnsi="Times New Roman" w:cs="Times New Roman"/>
          <w:b/>
          <w:bCs/>
          <w:sz w:val="24"/>
          <w:szCs w:val="24"/>
        </w:rPr>
        <w:t xml:space="preserve">Reference </w:t>
      </w:r>
    </w:p>
    <w:p w14:paraId="71215AA9" w14:textId="0DE1DECD" w:rsidR="006902BE" w:rsidRPr="006902BE" w:rsidRDefault="00E339D6" w:rsidP="006902BE">
      <w:pPr>
        <w:pStyle w:val="EndNoteBibliography"/>
      </w:pPr>
      <w:r w:rsidRPr="006902BE">
        <w:rPr>
          <w:rFonts w:ascii="Times New Roman" w:hAnsi="Times New Roman" w:cs="Times New Roman"/>
          <w:sz w:val="24"/>
          <w:szCs w:val="24"/>
        </w:rPr>
        <w:fldChar w:fldCharType="begin"/>
      </w:r>
      <w:r w:rsidRPr="006902BE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6902BE">
        <w:rPr>
          <w:rFonts w:ascii="Times New Roman" w:hAnsi="Times New Roman" w:cs="Times New Roman"/>
          <w:sz w:val="24"/>
          <w:szCs w:val="24"/>
        </w:rPr>
        <w:fldChar w:fldCharType="separate"/>
      </w:r>
      <w:r w:rsidR="006902BE" w:rsidRPr="006902BE">
        <w:t>1.</w:t>
      </w:r>
      <w:r w:rsidR="006902BE" w:rsidRPr="006902BE">
        <w:tab/>
        <w:t xml:space="preserve">WPR. (World Population Review). Cocoa Producing Countries. Retrieved on December, 03, 2022 from  </w:t>
      </w:r>
      <w:hyperlink r:id="rId4" w:history="1">
        <w:r w:rsidR="006902BE" w:rsidRPr="006902BE">
          <w:rPr>
            <w:rStyle w:val="Hyperlink"/>
          </w:rPr>
          <w:t>https://worldpopulationreview.com/country-rankings/cocoa-producing-countries</w:t>
        </w:r>
      </w:hyperlink>
      <w:r w:rsidR="006902BE" w:rsidRPr="006902BE">
        <w:t>. 2022; .</w:t>
      </w:r>
    </w:p>
    <w:p w14:paraId="04F2CB5E" w14:textId="28196416" w:rsidR="007C5EDA" w:rsidRPr="006902BE" w:rsidRDefault="00E339D6" w:rsidP="005B6AEC">
      <w:pPr>
        <w:jc w:val="both"/>
        <w:rPr>
          <w:rFonts w:ascii="Times New Roman" w:hAnsi="Times New Roman" w:cs="Times New Roman"/>
          <w:sz w:val="24"/>
          <w:szCs w:val="24"/>
        </w:rPr>
      </w:pPr>
      <w:r w:rsidRPr="006902BE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7C5EDA" w:rsidRPr="006902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sr2se9re2pecerwx6ptv9nzxwwdv902zfs&quot;&gt;My EndNote Library_RB&lt;record-ids&gt;&lt;item&gt;8217&lt;/item&gt;&lt;/record-ids&gt;&lt;/item&gt;&lt;/Libraries&gt;"/>
  </w:docVars>
  <w:rsids>
    <w:rsidRoot w:val="000911E4"/>
    <w:rsid w:val="000911E4"/>
    <w:rsid w:val="00107CBD"/>
    <w:rsid w:val="00235F38"/>
    <w:rsid w:val="00273783"/>
    <w:rsid w:val="002776E0"/>
    <w:rsid w:val="0029087E"/>
    <w:rsid w:val="002B1A82"/>
    <w:rsid w:val="00321C13"/>
    <w:rsid w:val="00384A60"/>
    <w:rsid w:val="00397ADA"/>
    <w:rsid w:val="003F578A"/>
    <w:rsid w:val="004343CC"/>
    <w:rsid w:val="005B6AEC"/>
    <w:rsid w:val="005D0E09"/>
    <w:rsid w:val="005E2F1B"/>
    <w:rsid w:val="00644415"/>
    <w:rsid w:val="00660418"/>
    <w:rsid w:val="006902BE"/>
    <w:rsid w:val="006F1902"/>
    <w:rsid w:val="006F2914"/>
    <w:rsid w:val="007A42C7"/>
    <w:rsid w:val="007C5EDA"/>
    <w:rsid w:val="007F2760"/>
    <w:rsid w:val="008A187E"/>
    <w:rsid w:val="0092676A"/>
    <w:rsid w:val="00943BB1"/>
    <w:rsid w:val="009B3CBB"/>
    <w:rsid w:val="00A05A70"/>
    <w:rsid w:val="00A56D01"/>
    <w:rsid w:val="00B00D7D"/>
    <w:rsid w:val="00B11652"/>
    <w:rsid w:val="00B2245C"/>
    <w:rsid w:val="00B438EF"/>
    <w:rsid w:val="00B87D8F"/>
    <w:rsid w:val="00B96CA8"/>
    <w:rsid w:val="00C4589F"/>
    <w:rsid w:val="00CB0BF9"/>
    <w:rsid w:val="00DA04F2"/>
    <w:rsid w:val="00DA6DC8"/>
    <w:rsid w:val="00DB0EFC"/>
    <w:rsid w:val="00DC1C67"/>
    <w:rsid w:val="00E339D6"/>
    <w:rsid w:val="00EE2DBB"/>
    <w:rsid w:val="00F11AA2"/>
    <w:rsid w:val="00F81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FDCB9"/>
  <w15:chartTrackingRefBased/>
  <w15:docId w15:val="{16290793-2895-46CE-84E5-2A27630AF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2D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E2DB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E2D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2D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2DBB"/>
    <w:rPr>
      <w:sz w:val="20"/>
      <w:szCs w:val="20"/>
    </w:rPr>
  </w:style>
  <w:style w:type="table" w:styleId="TableGrid">
    <w:name w:val="Table Grid"/>
    <w:basedOn w:val="TableNormal"/>
    <w:uiPriority w:val="39"/>
    <w:rsid w:val="00E339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339D6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E339D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39D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339D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339D6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E339D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219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orldpopulationreview.com/country-rankings/cocoa-producing-countri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2</Pages>
  <Words>432</Words>
  <Characters>246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Boakye</dc:creator>
  <cp:keywords/>
  <dc:description/>
  <cp:lastModifiedBy>Richard Boakye</cp:lastModifiedBy>
  <cp:revision>33</cp:revision>
  <dcterms:created xsi:type="dcterms:W3CDTF">2022-06-17T21:59:00Z</dcterms:created>
  <dcterms:modified xsi:type="dcterms:W3CDTF">2023-09-29T15:41:00Z</dcterms:modified>
</cp:coreProperties>
</file>